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59ED38" w14:textId="77777777" w:rsidR="00E96898" w:rsidRPr="003D63AB" w:rsidRDefault="00E96898" w:rsidP="00E96898"/>
    <w:p w14:paraId="77B321AD" w14:textId="01B59CE2" w:rsidR="00337852" w:rsidRPr="00337852" w:rsidRDefault="00337852" w:rsidP="00E96898">
      <w:pPr>
        <w:rPr>
          <w:rFonts w:asciiTheme="minorHAnsi" w:hAnsiTheme="minorHAnsi"/>
          <w:b/>
          <w:bCs/>
        </w:rPr>
      </w:pPr>
      <w:r w:rsidRPr="00337852">
        <w:rPr>
          <w:rFonts w:asciiTheme="minorHAnsi" w:hAnsiTheme="minorHAnsi"/>
          <w:b/>
          <w:bCs/>
        </w:rPr>
        <w:t>S</w:t>
      </w:r>
      <w:r w:rsidR="007A0A23">
        <w:rPr>
          <w:rFonts w:asciiTheme="minorHAnsi" w:hAnsiTheme="minorHAnsi"/>
          <w:b/>
          <w:bCs/>
        </w:rPr>
        <w:t>2</w:t>
      </w:r>
      <w:r w:rsidRPr="00337852">
        <w:rPr>
          <w:rFonts w:asciiTheme="minorHAnsi" w:hAnsiTheme="minorHAnsi"/>
          <w:b/>
          <w:bCs/>
        </w:rPr>
        <w:t xml:space="preserve"> </w:t>
      </w:r>
      <w:r w:rsidR="00E96898" w:rsidRPr="00337852">
        <w:rPr>
          <w:rFonts w:asciiTheme="minorHAnsi" w:hAnsiTheme="minorHAnsi"/>
          <w:b/>
          <w:bCs/>
        </w:rPr>
        <w:t xml:space="preserve">Table </w:t>
      </w:r>
    </w:p>
    <w:p w14:paraId="39EE6B30" w14:textId="25837309" w:rsidR="00E96898" w:rsidRDefault="00E96898" w:rsidP="00E96898">
      <w:pPr>
        <w:rPr>
          <w:rFonts w:asciiTheme="minorHAnsi" w:hAnsiTheme="minorHAnsi"/>
        </w:rPr>
      </w:pPr>
      <w:r w:rsidRPr="00E83E26">
        <w:rPr>
          <w:rFonts w:asciiTheme="minorHAnsi" w:hAnsiTheme="minorHAnsi"/>
        </w:rPr>
        <w:t xml:space="preserve">Results of dynamic fixed effects between criminal </w:t>
      </w:r>
      <w:r w:rsidR="007A0A23">
        <w:rPr>
          <w:rFonts w:asciiTheme="minorHAnsi" w:hAnsiTheme="minorHAnsi"/>
        </w:rPr>
        <w:t>legal</w:t>
      </w:r>
      <w:r w:rsidRPr="00E83E26">
        <w:rPr>
          <w:rFonts w:asciiTheme="minorHAnsi" w:hAnsiTheme="minorHAnsi"/>
        </w:rPr>
        <w:t xml:space="preserve"> contacts and lagged mental health symptoms</w:t>
      </w:r>
    </w:p>
    <w:p w14:paraId="59878263" w14:textId="77777777" w:rsidR="008D4681" w:rsidRPr="00E83E26" w:rsidRDefault="008D4681" w:rsidP="00E96898">
      <w:pPr>
        <w:rPr>
          <w:rFonts w:asciiTheme="minorHAnsi" w:hAnsiTheme="minorHAnsi"/>
        </w:rPr>
      </w:pPr>
    </w:p>
    <w:tbl>
      <w:tblPr>
        <w:tblW w:w="12865" w:type="dxa"/>
        <w:tblLook w:val="04A0" w:firstRow="1" w:lastRow="0" w:firstColumn="1" w:lastColumn="0" w:noHBand="0" w:noVBand="1"/>
      </w:tblPr>
      <w:tblGrid>
        <w:gridCol w:w="2790"/>
        <w:gridCol w:w="886"/>
        <w:gridCol w:w="633"/>
        <w:gridCol w:w="996"/>
        <w:gridCol w:w="886"/>
        <w:gridCol w:w="633"/>
        <w:gridCol w:w="996"/>
        <w:gridCol w:w="886"/>
        <w:gridCol w:w="633"/>
        <w:gridCol w:w="996"/>
        <w:gridCol w:w="886"/>
        <w:gridCol w:w="633"/>
        <w:gridCol w:w="1011"/>
      </w:tblGrid>
      <w:tr w:rsidR="00E96898" w:rsidRPr="0059168A" w14:paraId="1B9C7EC2" w14:textId="77777777" w:rsidTr="00770A3F">
        <w:trPr>
          <w:trHeight w:val="16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2F538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D62495" w14:textId="77777777" w:rsidR="00E96898" w:rsidRPr="0059168A" w:rsidRDefault="00E96898" w:rsidP="00770A3F">
            <w:pPr>
              <w:jc w:val="center"/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Model 1</w:t>
            </w:r>
          </w:p>
          <w:p w14:paraId="2C464DA9" w14:textId="77777777" w:rsidR="00E96898" w:rsidRPr="0059168A" w:rsidRDefault="00E96898" w:rsidP="00770A3F">
            <w:pPr>
              <w:jc w:val="center"/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25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1E0498" w14:textId="77777777" w:rsidR="00E96898" w:rsidRPr="0059168A" w:rsidRDefault="00E96898" w:rsidP="00770A3F">
            <w:pPr>
              <w:jc w:val="center"/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Model 2</w:t>
            </w:r>
          </w:p>
          <w:p w14:paraId="3AA2F789" w14:textId="77777777" w:rsidR="00E96898" w:rsidRPr="0059168A" w:rsidRDefault="00E96898" w:rsidP="00770A3F">
            <w:pPr>
              <w:jc w:val="center"/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25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FF2514" w14:textId="77777777" w:rsidR="00E96898" w:rsidRPr="0059168A" w:rsidRDefault="00E96898" w:rsidP="00770A3F">
            <w:pPr>
              <w:jc w:val="center"/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Model 3</w:t>
            </w:r>
          </w:p>
          <w:p w14:paraId="0F3E2FBC" w14:textId="77777777" w:rsidR="00E96898" w:rsidRPr="0059168A" w:rsidRDefault="00E96898" w:rsidP="00770A3F">
            <w:pPr>
              <w:jc w:val="center"/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Hostility</w:t>
            </w:r>
          </w:p>
        </w:tc>
        <w:tc>
          <w:tcPr>
            <w:tcW w:w="25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B9ED00" w14:textId="77777777" w:rsidR="00E96898" w:rsidRPr="0059168A" w:rsidRDefault="00E96898" w:rsidP="00770A3F">
            <w:pPr>
              <w:jc w:val="center"/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Model 4</w:t>
            </w:r>
          </w:p>
          <w:p w14:paraId="7AC6118E" w14:textId="77777777" w:rsidR="00E96898" w:rsidRPr="0059168A" w:rsidRDefault="00E96898" w:rsidP="00770A3F">
            <w:pPr>
              <w:jc w:val="center"/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Psychoticism</w:t>
            </w:r>
          </w:p>
        </w:tc>
      </w:tr>
      <w:tr w:rsidR="00E96898" w:rsidRPr="0059168A" w14:paraId="55FD6315" w14:textId="77777777" w:rsidTr="00770A3F">
        <w:trPr>
          <w:trHeight w:val="344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B789DA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3064EF" w14:textId="77777777" w:rsidR="00E96898" w:rsidRPr="0059168A" w:rsidRDefault="00E96898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Coeff.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9CFE84" w14:textId="77777777" w:rsidR="00E96898" w:rsidRPr="0059168A" w:rsidRDefault="00E96898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DDCD1AF" w14:textId="77777777" w:rsidR="00E96898" w:rsidRPr="0059168A" w:rsidRDefault="00E96898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Robust S.E.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652E92" w14:textId="77777777" w:rsidR="00E96898" w:rsidRPr="0059168A" w:rsidRDefault="00E96898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Coeff.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B86498" w14:textId="77777777" w:rsidR="00E96898" w:rsidRPr="0059168A" w:rsidRDefault="00E96898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3F7CE9F" w14:textId="77777777" w:rsidR="00E96898" w:rsidRPr="0059168A" w:rsidRDefault="00E96898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Robust S.E.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BE7476" w14:textId="77777777" w:rsidR="00E96898" w:rsidRPr="0059168A" w:rsidRDefault="00E96898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Coeff.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86D6BE" w14:textId="77777777" w:rsidR="00E96898" w:rsidRPr="0059168A" w:rsidRDefault="00E96898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E904DF" w14:textId="77777777" w:rsidR="00E96898" w:rsidRPr="0059168A" w:rsidRDefault="00E96898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Robust S.E.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6CD4A7" w14:textId="77777777" w:rsidR="00E96898" w:rsidRPr="0059168A" w:rsidRDefault="00E96898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Coeff.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26C4E4" w14:textId="77777777" w:rsidR="00E96898" w:rsidRPr="0059168A" w:rsidRDefault="00E96898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65C1779" w14:textId="77777777" w:rsidR="00E96898" w:rsidRPr="0059168A" w:rsidRDefault="00E96898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Robust S.E.</w:t>
            </w:r>
          </w:p>
        </w:tc>
      </w:tr>
      <w:tr w:rsidR="00E96898" w:rsidRPr="0059168A" w14:paraId="3628BB3E" w14:textId="77777777" w:rsidTr="00770A3F">
        <w:trPr>
          <w:trHeight w:val="2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F0C92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Lagged Dependent Variabl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2251D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6AEEA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117A1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4666A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9ABB3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CDEE6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FF48D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57447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AA454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F10DF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6F322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A3B10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2</w:t>
            </w:r>
          </w:p>
        </w:tc>
      </w:tr>
      <w:tr w:rsidR="00E96898" w:rsidRPr="0059168A" w14:paraId="574B5BEC" w14:textId="77777777" w:rsidTr="00770A3F">
        <w:trPr>
          <w:trHeight w:val="17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3F8B0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Arrest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8567F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B28D2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9BC3B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70944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B2368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A4558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2FE6A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-0.05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6D9E3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1A7D8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0BCCB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7A1D8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8BD19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2</w:t>
            </w:r>
          </w:p>
        </w:tc>
      </w:tr>
      <w:tr w:rsidR="00E96898" w:rsidRPr="0059168A" w14:paraId="06B8F2D9" w14:textId="77777777" w:rsidTr="00770A3F">
        <w:trPr>
          <w:trHeight w:val="17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23F89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Court appearanc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C133B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-0.04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A9B92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F0CE9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F392C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12C39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A3502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097AB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76466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35878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5F55E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30811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943C0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0</w:t>
            </w:r>
          </w:p>
        </w:tc>
      </w:tr>
      <w:tr w:rsidR="00E96898" w:rsidRPr="0059168A" w14:paraId="539185F1" w14:textId="77777777" w:rsidTr="00770A3F">
        <w:trPr>
          <w:trHeight w:val="17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916FF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Institutionalizatio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3F5E7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D5A6A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25EE6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F40B2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1CDC6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FE7FE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3C48D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847CA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6DFCE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4D05C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A09D3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7CA88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1</w:t>
            </w:r>
          </w:p>
        </w:tc>
      </w:tr>
      <w:tr w:rsidR="00E96898" w:rsidRPr="0059168A" w14:paraId="6E6EA810" w14:textId="77777777" w:rsidTr="00770A3F">
        <w:trPr>
          <w:trHeight w:val="17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C53C8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In schoo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6E259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616C5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46460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B846E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4235E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D717E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7A5ED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51C96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675C5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0C0C9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0BE08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6F8AD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17</w:t>
            </w:r>
          </w:p>
        </w:tc>
      </w:tr>
      <w:tr w:rsidR="00E96898" w:rsidRPr="0059168A" w14:paraId="7E83FDED" w14:textId="77777777" w:rsidTr="00770A3F">
        <w:trPr>
          <w:trHeight w:val="17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255E4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Working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5CAD7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39118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20A48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1275A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F8536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6101B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4AB16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-0.03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42536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467A1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86241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E3E7E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02A4F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18</w:t>
            </w:r>
          </w:p>
        </w:tc>
      </w:tr>
      <w:tr w:rsidR="00E96898" w:rsidRPr="0059168A" w14:paraId="69CAEA0A" w14:textId="77777777" w:rsidTr="00770A3F">
        <w:trPr>
          <w:trHeight w:val="17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15626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Child Count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2BCC2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026DC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F8B3B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D30F2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B9DF0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6DAD9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6AECB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-0.03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C743E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447D7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4CA5D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421A8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C1C00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14</w:t>
            </w:r>
          </w:p>
        </w:tc>
      </w:tr>
      <w:tr w:rsidR="00E96898" w:rsidRPr="0059168A" w14:paraId="03B70873" w14:textId="77777777" w:rsidTr="00770A3F">
        <w:trPr>
          <w:trHeight w:val="34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16AC2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Mental Health Medicin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96840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11593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57653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94AC3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5D0EF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D6692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4D1B9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E6226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831A2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4E7EC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21AEF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00044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41</w:t>
            </w:r>
          </w:p>
        </w:tc>
      </w:tr>
      <w:tr w:rsidR="00E96898" w:rsidRPr="0059168A" w14:paraId="27B11904" w14:textId="77777777" w:rsidTr="00770A3F">
        <w:trPr>
          <w:trHeight w:val="17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BCBCB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Substance Abus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5DE12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542A3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A48D9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97A4F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5FB80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E05F5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78B82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FA550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5B28B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F7F73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9297C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93132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2</w:t>
            </w:r>
          </w:p>
        </w:tc>
      </w:tr>
      <w:tr w:rsidR="00E96898" w:rsidRPr="0059168A" w14:paraId="2CC2446A" w14:textId="77777777" w:rsidTr="00770A3F">
        <w:trPr>
          <w:trHeight w:val="17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97DBA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Criminal Involvement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92926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C9C2C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05079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C21F9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03C81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DDBAE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1929B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20977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20D2C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01D09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6CA1F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4D7A9" w14:textId="77777777" w:rsidR="00E96898" w:rsidRPr="0059168A" w:rsidRDefault="00E96898" w:rsidP="00770A3F">
            <w:pPr>
              <w:jc w:val="right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16</w:t>
            </w:r>
          </w:p>
        </w:tc>
      </w:tr>
      <w:tr w:rsidR="00E96898" w:rsidRPr="0059168A" w14:paraId="2FA78A6F" w14:textId="77777777" w:rsidTr="00770A3F">
        <w:trPr>
          <w:trHeight w:val="1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75E11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75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07790" w14:textId="77777777" w:rsidR="00E96898" w:rsidRPr="0059168A" w:rsidRDefault="00E96898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1,202</w:t>
            </w:r>
          </w:p>
        </w:tc>
      </w:tr>
      <w:tr w:rsidR="00E96898" w:rsidRPr="0059168A" w14:paraId="3AF90686" w14:textId="77777777" w:rsidTr="00770A3F">
        <w:trPr>
          <w:trHeight w:val="16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7683DE" w14:textId="77777777" w:rsidR="00E96898" w:rsidRPr="0059168A" w:rsidRDefault="00E96898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N x T</w:t>
            </w:r>
          </w:p>
        </w:tc>
        <w:tc>
          <w:tcPr>
            <w:tcW w:w="1007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ADA753" w14:textId="77777777" w:rsidR="00E96898" w:rsidRPr="0059168A" w:rsidRDefault="00E96898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6,163</w:t>
            </w:r>
          </w:p>
        </w:tc>
      </w:tr>
    </w:tbl>
    <w:p w14:paraId="6BAEE552" w14:textId="77777777" w:rsidR="00B5368C" w:rsidRDefault="00B5368C" w:rsidP="00E96898">
      <w:pPr>
        <w:spacing w:line="480" w:lineRule="auto"/>
        <w:rPr>
          <w:rFonts w:ascii="Aptos" w:hAnsi="Aptos"/>
          <w:i/>
          <w:iCs/>
        </w:rPr>
      </w:pPr>
    </w:p>
    <w:p w14:paraId="75765C49" w14:textId="77777777" w:rsidR="00B5368C" w:rsidRDefault="00E96898" w:rsidP="00B5368C">
      <w:pPr>
        <w:rPr>
          <w:rFonts w:ascii="Aptos" w:hAnsi="Aptos"/>
        </w:rPr>
      </w:pPr>
      <w:r w:rsidRPr="00B816DB">
        <w:rPr>
          <w:rFonts w:ascii="Aptos" w:hAnsi="Aptos"/>
          <w:i/>
          <w:iCs/>
        </w:rPr>
        <w:t>Note</w:t>
      </w:r>
      <w:r w:rsidRPr="00B816DB">
        <w:rPr>
          <w:rFonts w:ascii="Aptos" w:hAnsi="Aptos"/>
        </w:rPr>
        <w:t>: *</w:t>
      </w:r>
      <w:r w:rsidRPr="00B816DB">
        <w:rPr>
          <w:rFonts w:ascii="Aptos" w:hAnsi="Aptos"/>
          <w:i/>
          <w:iCs/>
        </w:rPr>
        <w:t>p</w:t>
      </w:r>
      <w:r w:rsidRPr="00B816DB">
        <w:rPr>
          <w:rFonts w:ascii="Aptos" w:hAnsi="Aptos"/>
        </w:rPr>
        <w:t xml:space="preserve"> &lt; .05; **</w:t>
      </w:r>
      <w:r w:rsidRPr="00B816DB">
        <w:rPr>
          <w:rFonts w:ascii="Aptos" w:hAnsi="Aptos"/>
          <w:i/>
          <w:iCs/>
        </w:rPr>
        <w:t>p</w:t>
      </w:r>
      <w:r w:rsidRPr="00B816DB">
        <w:rPr>
          <w:rFonts w:ascii="Aptos" w:hAnsi="Aptos"/>
        </w:rPr>
        <w:t xml:space="preserve"> &lt; .01; ***</w:t>
      </w:r>
      <w:r w:rsidRPr="00B816DB">
        <w:rPr>
          <w:rFonts w:ascii="Aptos" w:hAnsi="Aptos"/>
          <w:i/>
          <w:iCs/>
        </w:rPr>
        <w:t xml:space="preserve">p </w:t>
      </w:r>
      <w:r w:rsidRPr="00B816DB">
        <w:rPr>
          <w:rFonts w:ascii="Aptos" w:hAnsi="Aptos"/>
        </w:rPr>
        <w:t xml:space="preserve">&lt; .001; ± </w:t>
      </w:r>
      <w:r w:rsidRPr="00B816DB">
        <w:rPr>
          <w:rFonts w:ascii="Aptos" w:hAnsi="Aptos"/>
          <w:i/>
          <w:iCs/>
        </w:rPr>
        <w:t>p</w:t>
      </w:r>
      <w:r w:rsidRPr="00B816DB">
        <w:rPr>
          <w:rFonts w:ascii="Aptos" w:hAnsi="Aptos"/>
        </w:rPr>
        <w:t xml:space="preserve"> &lt; .1</w:t>
      </w:r>
      <w:r w:rsidR="00B938C0">
        <w:rPr>
          <w:rFonts w:ascii="Aptos" w:hAnsi="Aptos"/>
        </w:rPr>
        <w:t xml:space="preserve">. </w:t>
      </w:r>
    </w:p>
    <w:p w14:paraId="7E7C27AE" w14:textId="750FB983" w:rsidR="00E96898" w:rsidRPr="00B816DB" w:rsidRDefault="00394F19" w:rsidP="00B5368C">
      <w:pPr>
        <w:rPr>
          <w:rFonts w:ascii="Aptos" w:hAnsi="Aptos"/>
        </w:rPr>
      </w:pPr>
      <w:r w:rsidRPr="00B816DB">
        <w:rPr>
          <w:rFonts w:ascii="Aptos" w:hAnsi="Aptos"/>
        </w:rPr>
        <w:t>The lagged dependent variable was only significant for anxiety (</w:t>
      </w:r>
      <w:r w:rsidRPr="00B816DB">
        <w:rPr>
          <w:rFonts w:ascii="Aptos" w:hAnsi="Aptos"/>
          <w:i/>
        </w:rPr>
        <w:t>p</w:t>
      </w:r>
      <w:r w:rsidRPr="00B816DB">
        <w:rPr>
          <w:rFonts w:ascii="Aptos" w:hAnsi="Aptos"/>
        </w:rPr>
        <w:t xml:space="preserve"> = .042</w:t>
      </w:r>
      <w:r>
        <w:rPr>
          <w:rFonts w:ascii="Aptos" w:hAnsi="Aptos"/>
        </w:rPr>
        <w:t xml:space="preserve">, 95% CI: </w:t>
      </w:r>
      <w:r w:rsidR="003A29BB">
        <w:rPr>
          <w:rFonts w:ascii="Aptos" w:hAnsi="Aptos"/>
        </w:rPr>
        <w:t>0.002 – 0.100</w:t>
      </w:r>
      <w:r w:rsidRPr="00B816DB">
        <w:rPr>
          <w:rFonts w:ascii="Aptos" w:hAnsi="Aptos"/>
        </w:rPr>
        <w:t>) and depression (</w:t>
      </w:r>
      <w:r w:rsidRPr="00B816DB">
        <w:rPr>
          <w:rFonts w:ascii="Aptos" w:hAnsi="Aptos"/>
          <w:i/>
        </w:rPr>
        <w:t>p</w:t>
      </w:r>
      <w:r w:rsidRPr="00B816DB">
        <w:rPr>
          <w:rFonts w:ascii="Aptos" w:hAnsi="Aptos"/>
        </w:rPr>
        <w:t xml:space="preserve"> = .021</w:t>
      </w:r>
      <w:r w:rsidR="00167A44">
        <w:rPr>
          <w:rFonts w:ascii="Aptos" w:hAnsi="Aptos"/>
        </w:rPr>
        <w:t xml:space="preserve">, </w:t>
      </w:r>
      <w:r w:rsidR="00394E7D">
        <w:rPr>
          <w:rFonts w:ascii="Aptos" w:hAnsi="Aptos"/>
        </w:rPr>
        <w:t xml:space="preserve">95% </w:t>
      </w:r>
      <w:r w:rsidR="00167A44">
        <w:rPr>
          <w:rFonts w:ascii="Aptos" w:hAnsi="Aptos"/>
        </w:rPr>
        <w:t>CI: 0.018 – 0.102</w:t>
      </w:r>
      <w:r w:rsidRPr="00B816DB">
        <w:rPr>
          <w:rFonts w:ascii="Aptos" w:hAnsi="Aptos"/>
        </w:rPr>
        <w:t>)</w:t>
      </w:r>
      <w:r w:rsidR="00167A44">
        <w:rPr>
          <w:rFonts w:ascii="Aptos" w:hAnsi="Aptos"/>
        </w:rPr>
        <w:t xml:space="preserve">. </w:t>
      </w:r>
      <w:r w:rsidR="00B938C0">
        <w:rPr>
          <w:rFonts w:ascii="Aptos" w:hAnsi="Aptos"/>
        </w:rPr>
        <w:t xml:space="preserve">When comparing findings from this supplementary analysis </w:t>
      </w:r>
      <w:r w:rsidR="00B5368C">
        <w:rPr>
          <w:rFonts w:ascii="Aptos" w:hAnsi="Aptos"/>
        </w:rPr>
        <w:t>integrating the lagged dependent variables at t-1 we find no</w:t>
      </w:r>
      <w:r w:rsidR="00B5368C" w:rsidRPr="00B816DB">
        <w:rPr>
          <w:rFonts w:ascii="Aptos" w:hAnsi="Aptos"/>
        </w:rPr>
        <w:t xml:space="preserve"> substantive change </w:t>
      </w:r>
      <w:r w:rsidR="00B5368C">
        <w:rPr>
          <w:rFonts w:ascii="Aptos" w:hAnsi="Aptos"/>
        </w:rPr>
        <w:t xml:space="preserve">in the significance and direction of </w:t>
      </w:r>
      <w:r w:rsidR="00B5368C" w:rsidRPr="00B816DB">
        <w:rPr>
          <w:rFonts w:ascii="Aptos" w:hAnsi="Aptos"/>
        </w:rPr>
        <w:t xml:space="preserve">the findings, </w:t>
      </w:r>
      <w:r w:rsidR="00B5368C">
        <w:rPr>
          <w:rFonts w:ascii="Aptos" w:hAnsi="Aptos"/>
        </w:rPr>
        <w:t xml:space="preserve">with the </w:t>
      </w:r>
      <w:r w:rsidR="00B5368C" w:rsidRPr="00B816DB">
        <w:rPr>
          <w:rFonts w:ascii="Aptos" w:hAnsi="Aptos"/>
        </w:rPr>
        <w:t>except</w:t>
      </w:r>
      <w:r w:rsidR="00B5368C">
        <w:rPr>
          <w:rFonts w:ascii="Aptos" w:hAnsi="Aptos"/>
        </w:rPr>
        <w:t>ion</w:t>
      </w:r>
      <w:r w:rsidR="00B5368C" w:rsidRPr="00B816DB">
        <w:rPr>
          <w:rFonts w:ascii="Aptos" w:hAnsi="Aptos"/>
        </w:rPr>
        <w:t xml:space="preserve"> </w:t>
      </w:r>
      <w:r w:rsidR="00B5368C">
        <w:rPr>
          <w:rFonts w:ascii="Aptos" w:hAnsi="Aptos"/>
        </w:rPr>
        <w:t>of</w:t>
      </w:r>
      <w:r w:rsidR="00B5368C" w:rsidRPr="00B816DB">
        <w:rPr>
          <w:rFonts w:ascii="Aptos" w:hAnsi="Aptos"/>
        </w:rPr>
        <w:t xml:space="preserve"> the relationship between arrest and psychoticism which </w:t>
      </w:r>
      <w:r w:rsidR="00B5368C">
        <w:rPr>
          <w:rFonts w:ascii="Aptos" w:hAnsi="Aptos"/>
        </w:rPr>
        <w:t>is</w:t>
      </w:r>
      <w:r w:rsidR="00B5368C" w:rsidRPr="00B816DB">
        <w:rPr>
          <w:rFonts w:ascii="Aptos" w:hAnsi="Aptos"/>
        </w:rPr>
        <w:t xml:space="preserve"> no longer significant</w:t>
      </w:r>
      <w:r w:rsidR="00F17A06">
        <w:rPr>
          <w:rFonts w:ascii="Aptos" w:hAnsi="Aptos"/>
        </w:rPr>
        <w:t>.</w:t>
      </w:r>
    </w:p>
    <w:p w14:paraId="59B3163E" w14:textId="77777777" w:rsidR="005B515D" w:rsidRDefault="005B515D" w:rsidP="00B5368C"/>
    <w:sectPr w:rsidR="005B515D" w:rsidSect="00E968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898"/>
    <w:rsid w:val="000A5F9F"/>
    <w:rsid w:val="00167A44"/>
    <w:rsid w:val="001C06CD"/>
    <w:rsid w:val="00246570"/>
    <w:rsid w:val="00337852"/>
    <w:rsid w:val="00394E7D"/>
    <w:rsid w:val="00394F19"/>
    <w:rsid w:val="003A29BB"/>
    <w:rsid w:val="00415E68"/>
    <w:rsid w:val="004D381B"/>
    <w:rsid w:val="005B515D"/>
    <w:rsid w:val="005B667A"/>
    <w:rsid w:val="006C54D2"/>
    <w:rsid w:val="006F328F"/>
    <w:rsid w:val="00717218"/>
    <w:rsid w:val="007A0A23"/>
    <w:rsid w:val="00811D7E"/>
    <w:rsid w:val="00874259"/>
    <w:rsid w:val="008D4681"/>
    <w:rsid w:val="00A23FF3"/>
    <w:rsid w:val="00A5686C"/>
    <w:rsid w:val="00A6473F"/>
    <w:rsid w:val="00B048E0"/>
    <w:rsid w:val="00B04A6C"/>
    <w:rsid w:val="00B5368C"/>
    <w:rsid w:val="00B7211E"/>
    <w:rsid w:val="00B938C0"/>
    <w:rsid w:val="00D00A7F"/>
    <w:rsid w:val="00DD51E8"/>
    <w:rsid w:val="00E83E26"/>
    <w:rsid w:val="00E96898"/>
    <w:rsid w:val="00F17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E8B185"/>
  <w15:chartTrackingRefBased/>
  <w15:docId w15:val="{BBBC4961-031B-9B4C-93A3-A678CB0E5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89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00A7F"/>
    <w:pPr>
      <w:keepNext/>
      <w:keepLines/>
      <w:spacing w:before="240"/>
      <w:jc w:val="center"/>
      <w:outlineLvl w:val="0"/>
    </w:pPr>
    <w:rPr>
      <w:rFonts w:asciiTheme="minorHAnsi" w:eastAsiaTheme="majorEastAsia" w:hAnsiTheme="minorHAnsi" w:cs="Times New Roman (Headings CS)"/>
      <w:b/>
      <w:caps/>
      <w:color w:val="000000" w:themeColor="text1"/>
      <w:kern w:val="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8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689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89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689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689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89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89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89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0A7F"/>
    <w:rPr>
      <w:rFonts w:eastAsiaTheme="majorEastAsia" w:cs="Times New Roman (Headings CS)"/>
      <w:b/>
      <w:caps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8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68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8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68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68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8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8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8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68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68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689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68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689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68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689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68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8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8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68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5</cp:revision>
  <dcterms:created xsi:type="dcterms:W3CDTF">2025-08-07T13:26:00Z</dcterms:created>
  <dcterms:modified xsi:type="dcterms:W3CDTF">2025-11-24T16:49:00Z</dcterms:modified>
</cp:coreProperties>
</file>